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864"/>
        <w:tblW w:w="10088" w:type="dxa"/>
        <w:tblLook w:val="04A0" w:firstRow="1" w:lastRow="0" w:firstColumn="1" w:lastColumn="0" w:noHBand="0" w:noVBand="1"/>
      </w:tblPr>
      <w:tblGrid>
        <w:gridCol w:w="4468"/>
        <w:gridCol w:w="1602"/>
        <w:gridCol w:w="1813"/>
        <w:gridCol w:w="1298"/>
        <w:gridCol w:w="907"/>
      </w:tblGrid>
      <w:tr w:rsidR="00B235AC" w:rsidRPr="00332667" w:rsidTr="003E72E7">
        <w:trPr>
          <w:trHeight w:val="353"/>
        </w:trPr>
        <w:tc>
          <w:tcPr>
            <w:tcW w:w="4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2,500)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PR/TPHA 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(n=10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(n=239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E72E7" w:rsidRDefault="008154DD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(20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E72E7" w:rsidRDefault="008154DD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31.1</w:t>
            </w:r>
            <w:r w:rsidR="00B235AC"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E72E7" w:rsidRDefault="008154DD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(2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5-3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E72E7" w:rsidRDefault="008154DD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(68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E72E7" w:rsidRDefault="008154DD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(6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E72E7" w:rsidRDefault="008154DD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7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7(6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3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(11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7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(11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(10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14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(1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-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6(76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73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(76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(13.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11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(13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9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o</w:t>
            </w: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sexual partners in the last 1 y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(2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2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declined to respo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(8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2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(8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0(88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(94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(8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nemploye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(31.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(36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(3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alaried earn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(22.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(1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(2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usiness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(13.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8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(13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ubsistenc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(33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(36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(3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ried/Living with partner, 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5(71.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(79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3(7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preterm births, 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(1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2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1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still births, 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(4.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4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(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perinatal deaths, 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(6.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6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(6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Genital ulcer, 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(29.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34.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(28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B235AC" w:rsidRPr="00332667" w:rsidTr="003E72E7">
        <w:trPr>
          <w:trHeight w:val="353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vaginal discharge, y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(52.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66.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(46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35AC" w:rsidRPr="00332667" w:rsidTr="003E72E7">
        <w:trPr>
          <w:trHeight w:val="370"/>
        </w:trPr>
        <w:tc>
          <w:tcPr>
            <w:tcW w:w="44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lower abdominal pain, yes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(62.0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(56.3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(62.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B235AC" w:rsidRPr="00332667" w:rsidTr="003E72E7">
        <w:trPr>
          <w:trHeight w:val="370"/>
        </w:trPr>
        <w:tc>
          <w:tcPr>
            <w:tcW w:w="44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for genital ulcer, vaginal discharge or lower abdominal pain in current pregnancy, yes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8(90.7)</w:t>
            </w:r>
          </w:p>
        </w:tc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73.8)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(91.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35AC" w:rsidRPr="00332667" w:rsidTr="003E72E7">
        <w:trPr>
          <w:trHeight w:val="370"/>
        </w:trPr>
        <w:tc>
          <w:tcPr>
            <w:tcW w:w="4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35AC" w:rsidRPr="00332667" w:rsidRDefault="00B235AC" w:rsidP="003E72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st history of t</w:t>
            </w: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tment for genital ulcer, vaginal dis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rge or lower abdominal pain</w:t>
            </w:r>
            <w:r w:rsidRPr="003326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ye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1(74.5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68.0)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1(74.8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B235AC" w:rsidRPr="00332667" w:rsidTr="003E72E7">
        <w:trPr>
          <w:trHeight w:val="420"/>
        </w:trPr>
        <w:tc>
          <w:tcPr>
            <w:tcW w:w="10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5AC" w:rsidRPr="00332667" w:rsidRDefault="00B235AC" w:rsidP="003E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R:</w:t>
            </w:r>
            <w:r w:rsidRPr="003326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apid plasma </w:t>
            </w:r>
            <w:proofErr w:type="spellStart"/>
            <w:r w:rsidRPr="003326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agin</w:t>
            </w:r>
            <w:proofErr w:type="spellEnd"/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TPHA: </w:t>
            </w:r>
            <w:r w:rsidRPr="003326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eponema pallidum</w:t>
            </w:r>
            <w:r w:rsidRPr="00332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6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aglutination</w:t>
            </w:r>
            <w:proofErr w:type="spellEnd"/>
            <w:r w:rsidRPr="003326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6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ssay</w:t>
            </w:r>
            <w:proofErr w:type="spellEnd"/>
          </w:p>
        </w:tc>
      </w:tr>
    </w:tbl>
    <w:p w:rsidR="00176766" w:rsidRDefault="003E72E7" w:rsidP="003E72E7">
      <w:pPr>
        <w:ind w:left="1440" w:hanging="1440"/>
      </w:pPr>
      <w:r w:rsidRPr="003E72E7">
        <w:t xml:space="preserve">Table 1A: </w:t>
      </w:r>
      <w:r>
        <w:tab/>
      </w:r>
      <w:r w:rsidRPr="003E72E7">
        <w:t>Detailed table for maternal demographic and clinical characteristics and their association with congenital syphilis; univariate analysis</w:t>
      </w:r>
    </w:p>
    <w:p w:rsidR="008154DD" w:rsidRDefault="008154DD"/>
    <w:p w:rsidR="008154DD" w:rsidRDefault="009913BF">
      <w:r>
        <w:t>up</w:t>
      </w:r>
      <w:bookmarkStart w:id="0" w:name="_GoBack"/>
      <w:bookmarkEnd w:id="0"/>
    </w:p>
    <w:p w:rsidR="008154DD" w:rsidRDefault="008154DD"/>
    <w:sectPr w:rsidR="00815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5AC"/>
    <w:rsid w:val="00176766"/>
    <w:rsid w:val="00227A1E"/>
    <w:rsid w:val="003E72E7"/>
    <w:rsid w:val="005618D7"/>
    <w:rsid w:val="008154DD"/>
    <w:rsid w:val="009913BF"/>
    <w:rsid w:val="00B235AC"/>
    <w:rsid w:val="00B4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DF023-7252-4F4E-92A5-21E5ADD04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2192B-B1F7-49E0-A0FA-975099648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isha</dc:creator>
  <cp:keywords/>
  <dc:description/>
  <cp:lastModifiedBy>Juliet Mwanga</cp:lastModifiedBy>
  <cp:revision>2</cp:revision>
  <dcterms:created xsi:type="dcterms:W3CDTF">2020-05-13T12:52:00Z</dcterms:created>
  <dcterms:modified xsi:type="dcterms:W3CDTF">2020-05-13T12:52:00Z</dcterms:modified>
</cp:coreProperties>
</file>